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FC2" w:rsidRDefault="007E558D" w:rsidP="00BA2850">
      <w:pPr>
        <w:rPr>
          <w:rFonts w:ascii="Times New Roman" w:hAnsi="Times New Roman" w:cs="Times New Roman"/>
          <w:b/>
          <w:szCs w:val="21"/>
        </w:rPr>
      </w:pPr>
      <w:r w:rsidRPr="007E558D">
        <w:rPr>
          <w:rFonts w:ascii="Times New Roman" w:hAnsi="Times New Roman" w:cs="Times New Roman"/>
          <w:b/>
          <w:szCs w:val="21"/>
        </w:rPr>
        <w:t>Additional file</w:t>
      </w:r>
      <w:r w:rsidRPr="007E558D">
        <w:rPr>
          <w:rFonts w:ascii="Times New Roman" w:hAnsi="Times New Roman" w:cs="Times New Roman" w:hint="eastAsia"/>
          <w:b/>
          <w:szCs w:val="21"/>
        </w:rPr>
        <w:t xml:space="preserve"> 8</w:t>
      </w:r>
      <w:r w:rsidR="00AA302C" w:rsidRPr="00566542">
        <w:rPr>
          <w:rFonts w:ascii="Times New Roman" w:hAnsi="Times New Roman" w:cs="Times New Roman"/>
          <w:b/>
        </w:rPr>
        <w:t xml:space="preserve"> </w:t>
      </w:r>
      <w:r w:rsidR="00AA302C" w:rsidRPr="007E558D">
        <w:rPr>
          <w:rFonts w:ascii="Times New Roman" w:hAnsi="Times New Roman" w:cs="Times New Roman"/>
          <w:szCs w:val="21"/>
        </w:rPr>
        <w:t>Summary of perioperative outcomes in studies</w:t>
      </w:r>
      <w:r w:rsidR="00AA302C" w:rsidRPr="007E558D">
        <w:rPr>
          <w:rFonts w:ascii="Times New Roman" w:hAnsi="Times New Roman" w:cs="Times New Roman" w:hint="eastAsia"/>
          <w:szCs w:val="21"/>
        </w:rPr>
        <w:t xml:space="preserve"> without </w:t>
      </w:r>
      <w:r w:rsidR="00DB2A6B" w:rsidRPr="007E558D">
        <w:rPr>
          <w:rFonts w:ascii="Times New Roman" w:hAnsi="Times New Roman" w:cs="Times New Roman" w:hint="eastAsia"/>
          <w:szCs w:val="21"/>
        </w:rPr>
        <w:t>q</w:t>
      </w:r>
      <w:r w:rsidR="00DB2A6B" w:rsidRPr="007E558D">
        <w:rPr>
          <w:rFonts w:ascii="Times New Roman" w:hAnsi="Times New Roman" w:cs="Times New Roman"/>
          <w:szCs w:val="21"/>
        </w:rPr>
        <w:t xml:space="preserve">uantitative data </w:t>
      </w:r>
      <w:r w:rsidR="00AA302C" w:rsidRPr="007E558D">
        <w:rPr>
          <w:rFonts w:ascii="Times New Roman" w:hAnsi="Times New Roman" w:cs="Times New Roman"/>
          <w:szCs w:val="21"/>
        </w:rPr>
        <w:t>present</w:t>
      </w:r>
      <w:r w:rsidR="00AA302C" w:rsidRPr="007E558D">
        <w:rPr>
          <w:rFonts w:ascii="Times New Roman" w:hAnsi="Times New Roman" w:cs="Times New Roman" w:hint="eastAsia"/>
          <w:szCs w:val="21"/>
        </w:rPr>
        <w:t xml:space="preserve">ing mean and </w:t>
      </w:r>
      <w:r w:rsidR="00AA302C" w:rsidRPr="007E558D">
        <w:rPr>
          <w:rFonts w:ascii="Times New Roman" w:hAnsi="Times New Roman" w:cs="Times New Roman"/>
          <w:szCs w:val="21"/>
        </w:rPr>
        <w:t>standard deviation</w:t>
      </w:r>
      <w:r w:rsidR="00AA302C" w:rsidRPr="007E558D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3"/>
        <w:tblpPr w:leftFromText="180" w:rightFromText="180" w:vertAnchor="text" w:horzAnchor="margin" w:tblpXSpec="center" w:tblpY="249"/>
        <w:tblW w:w="16772" w:type="dxa"/>
        <w:tblLook w:val="04A0" w:firstRow="1" w:lastRow="0" w:firstColumn="1" w:lastColumn="0" w:noHBand="0" w:noVBand="1"/>
      </w:tblPr>
      <w:tblGrid>
        <w:gridCol w:w="1662"/>
        <w:gridCol w:w="1535"/>
        <w:gridCol w:w="2007"/>
        <w:gridCol w:w="709"/>
        <w:gridCol w:w="1535"/>
        <w:gridCol w:w="1729"/>
        <w:gridCol w:w="709"/>
        <w:gridCol w:w="1482"/>
        <w:gridCol w:w="1516"/>
        <w:gridCol w:w="709"/>
        <w:gridCol w:w="1251"/>
        <w:gridCol w:w="1147"/>
        <w:gridCol w:w="72"/>
        <w:gridCol w:w="709"/>
      </w:tblGrid>
      <w:tr w:rsidR="007C077E" w:rsidRPr="00913838" w:rsidTr="00DB2A6B">
        <w:tc>
          <w:tcPr>
            <w:tcW w:w="1662" w:type="dxa"/>
            <w:vMerge w:val="restart"/>
          </w:tcPr>
          <w:p w:rsidR="00AA302C" w:rsidRPr="00313271" w:rsidRDefault="00AA302C" w:rsidP="00BA285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251" w:type="dxa"/>
            <w:gridSpan w:val="3"/>
          </w:tcPr>
          <w:p w:rsidR="00AA302C" w:rsidRPr="00313271" w:rsidRDefault="00AA302C" w:rsidP="00BA28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13271">
              <w:rPr>
                <w:rFonts w:ascii="Times New Roman" w:eastAsia="仿宋_GB2312" w:hAnsi="Times New Roman" w:cs="Times New Roman"/>
                <w:b/>
                <w:kern w:val="0"/>
                <w:szCs w:val="21"/>
              </w:rPr>
              <w:t>Operation time (min)</w:t>
            </w:r>
          </w:p>
        </w:tc>
        <w:tc>
          <w:tcPr>
            <w:tcW w:w="3973" w:type="dxa"/>
            <w:gridSpan w:val="3"/>
          </w:tcPr>
          <w:p w:rsidR="00AA302C" w:rsidRPr="00313271" w:rsidRDefault="00AA302C" w:rsidP="00BA28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13271">
              <w:rPr>
                <w:rFonts w:ascii="Times New Roman" w:eastAsia="仿宋_GB2312" w:hAnsi="Times New Roman" w:cs="Times New Roman"/>
                <w:b/>
                <w:kern w:val="0"/>
                <w:szCs w:val="21"/>
              </w:rPr>
              <w:t>Blood loss (mL)</w:t>
            </w:r>
          </w:p>
        </w:tc>
        <w:tc>
          <w:tcPr>
            <w:tcW w:w="3707" w:type="dxa"/>
            <w:gridSpan w:val="3"/>
          </w:tcPr>
          <w:p w:rsidR="00AA302C" w:rsidRPr="00313271" w:rsidRDefault="00AA302C" w:rsidP="00BA28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13271">
              <w:rPr>
                <w:rFonts w:ascii="Times New Roman" w:eastAsia="仿宋_GB2312" w:hAnsi="Times New Roman" w:cs="Times New Roman"/>
                <w:b/>
                <w:kern w:val="0"/>
                <w:szCs w:val="21"/>
              </w:rPr>
              <w:t>Hospital stay (days)</w:t>
            </w:r>
          </w:p>
        </w:tc>
        <w:tc>
          <w:tcPr>
            <w:tcW w:w="3179" w:type="dxa"/>
            <w:gridSpan w:val="4"/>
          </w:tcPr>
          <w:p w:rsidR="00AA302C" w:rsidRPr="00313271" w:rsidRDefault="00AA302C" w:rsidP="00BA28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13271">
              <w:rPr>
                <w:rFonts w:ascii="Times New Roman" w:eastAsia="仿宋_GB2312" w:hAnsi="Times New Roman" w:cs="Times New Roman"/>
                <w:b/>
                <w:kern w:val="0"/>
                <w:szCs w:val="21"/>
              </w:rPr>
              <w:t>Retrieved lymph nodes</w:t>
            </w:r>
          </w:p>
        </w:tc>
      </w:tr>
      <w:tr w:rsidR="007C077E" w:rsidRPr="00913838" w:rsidTr="00DB2A6B">
        <w:tc>
          <w:tcPr>
            <w:tcW w:w="1662" w:type="dxa"/>
            <w:vMerge/>
          </w:tcPr>
          <w:p w:rsidR="00AA302C" w:rsidRPr="00313271" w:rsidRDefault="00AA302C" w:rsidP="00BA2850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35" w:type="dxa"/>
          </w:tcPr>
          <w:p w:rsidR="00AA302C" w:rsidRPr="00313271" w:rsidRDefault="00AA302C" w:rsidP="00BA28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13271">
              <w:rPr>
                <w:rFonts w:ascii="Times New Roman" w:hAnsi="Times New Roman" w:cs="Times New Roman"/>
                <w:b/>
                <w:szCs w:val="21"/>
              </w:rPr>
              <w:t>MIPD</w:t>
            </w:r>
          </w:p>
        </w:tc>
        <w:tc>
          <w:tcPr>
            <w:tcW w:w="2007" w:type="dxa"/>
          </w:tcPr>
          <w:p w:rsidR="00AA302C" w:rsidRPr="00313271" w:rsidRDefault="00AA302C" w:rsidP="00BA28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13271">
              <w:rPr>
                <w:rFonts w:ascii="Times New Roman" w:hAnsi="Times New Roman" w:cs="Times New Roman"/>
                <w:b/>
                <w:szCs w:val="21"/>
              </w:rPr>
              <w:t>OPD</w:t>
            </w:r>
          </w:p>
        </w:tc>
        <w:tc>
          <w:tcPr>
            <w:tcW w:w="709" w:type="dxa"/>
          </w:tcPr>
          <w:p w:rsidR="00AA302C" w:rsidRPr="008C77CE" w:rsidRDefault="00AA302C" w:rsidP="00BA2850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8C77CE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1535" w:type="dxa"/>
          </w:tcPr>
          <w:p w:rsidR="00AA302C" w:rsidRPr="00313271" w:rsidRDefault="00AA302C" w:rsidP="00BA28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13271">
              <w:rPr>
                <w:rFonts w:ascii="Times New Roman" w:hAnsi="Times New Roman" w:cs="Times New Roman"/>
                <w:b/>
                <w:szCs w:val="21"/>
              </w:rPr>
              <w:t>MIPD</w:t>
            </w:r>
          </w:p>
        </w:tc>
        <w:tc>
          <w:tcPr>
            <w:tcW w:w="1729" w:type="dxa"/>
          </w:tcPr>
          <w:p w:rsidR="00AA302C" w:rsidRPr="00313271" w:rsidRDefault="00AA302C" w:rsidP="00BA28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13271">
              <w:rPr>
                <w:rFonts w:ascii="Times New Roman" w:hAnsi="Times New Roman" w:cs="Times New Roman"/>
                <w:b/>
                <w:szCs w:val="21"/>
              </w:rPr>
              <w:t>OPD</w:t>
            </w:r>
          </w:p>
        </w:tc>
        <w:tc>
          <w:tcPr>
            <w:tcW w:w="709" w:type="dxa"/>
          </w:tcPr>
          <w:p w:rsidR="00AA302C" w:rsidRPr="008C77CE" w:rsidRDefault="00AA302C" w:rsidP="00BA2850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8C77CE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1482" w:type="dxa"/>
          </w:tcPr>
          <w:p w:rsidR="00AA302C" w:rsidRPr="00313271" w:rsidRDefault="00AA302C" w:rsidP="00BA28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13271">
              <w:rPr>
                <w:rFonts w:ascii="Times New Roman" w:hAnsi="Times New Roman" w:cs="Times New Roman"/>
                <w:b/>
                <w:szCs w:val="21"/>
              </w:rPr>
              <w:t>MIPD</w:t>
            </w:r>
          </w:p>
        </w:tc>
        <w:tc>
          <w:tcPr>
            <w:tcW w:w="1516" w:type="dxa"/>
          </w:tcPr>
          <w:p w:rsidR="00AA302C" w:rsidRPr="00313271" w:rsidRDefault="00AA302C" w:rsidP="00BA28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13271">
              <w:rPr>
                <w:rFonts w:ascii="Times New Roman" w:hAnsi="Times New Roman" w:cs="Times New Roman"/>
                <w:b/>
                <w:szCs w:val="21"/>
              </w:rPr>
              <w:t>OPD</w:t>
            </w:r>
          </w:p>
        </w:tc>
        <w:tc>
          <w:tcPr>
            <w:tcW w:w="709" w:type="dxa"/>
          </w:tcPr>
          <w:p w:rsidR="00AA302C" w:rsidRPr="008C77CE" w:rsidRDefault="00AA302C" w:rsidP="00BA2850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8C77CE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1251" w:type="dxa"/>
          </w:tcPr>
          <w:p w:rsidR="00AA302C" w:rsidRPr="00313271" w:rsidRDefault="00AA302C" w:rsidP="00BA28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13271">
              <w:rPr>
                <w:rFonts w:ascii="Times New Roman" w:hAnsi="Times New Roman" w:cs="Times New Roman"/>
                <w:b/>
                <w:szCs w:val="21"/>
              </w:rPr>
              <w:t>MIPD</w:t>
            </w:r>
          </w:p>
        </w:tc>
        <w:tc>
          <w:tcPr>
            <w:tcW w:w="1219" w:type="dxa"/>
            <w:gridSpan w:val="2"/>
          </w:tcPr>
          <w:p w:rsidR="00AA302C" w:rsidRPr="00313271" w:rsidRDefault="00AA302C" w:rsidP="00BA285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13271">
              <w:rPr>
                <w:rFonts w:ascii="Times New Roman" w:hAnsi="Times New Roman" w:cs="Times New Roman"/>
                <w:b/>
                <w:szCs w:val="21"/>
              </w:rPr>
              <w:t>OPD</w:t>
            </w:r>
          </w:p>
        </w:tc>
        <w:tc>
          <w:tcPr>
            <w:tcW w:w="709" w:type="dxa"/>
          </w:tcPr>
          <w:p w:rsidR="00AA302C" w:rsidRPr="008C77CE" w:rsidRDefault="00AA302C" w:rsidP="00BA2850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8C77CE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</w:tr>
      <w:tr w:rsidR="007C077E" w:rsidRPr="00913838" w:rsidTr="00DB2A6B">
        <w:tc>
          <w:tcPr>
            <w:tcW w:w="1662" w:type="dxa"/>
          </w:tcPr>
          <w:p w:rsidR="00AA302C" w:rsidRPr="007C077E" w:rsidRDefault="00AA302C" w:rsidP="00642DB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077E">
              <w:rPr>
                <w:rFonts w:ascii="Times New Roman" w:hAnsi="Times New Roman" w:cs="Times New Roman"/>
                <w:szCs w:val="21"/>
              </w:rPr>
              <w:t>Zureikat</w:t>
            </w:r>
            <w:proofErr w:type="spellEnd"/>
            <w:r w:rsidRPr="007C07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642DB8">
              <w:rPr>
                <w:rFonts w:ascii="Times New Roman" w:hAnsi="Times New Roman" w:cs="Times New Roman" w:hint="eastAsia"/>
                <w:szCs w:val="21"/>
              </w:rPr>
              <w:t>31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535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456(109.5)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2007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372.5(117.5)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709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535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300(225)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1729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400(750)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709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482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8(8.5)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1516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8.5(3)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709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3179" w:type="dxa"/>
            <w:gridSpan w:val="4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7C077E" w:rsidRPr="00913838" w:rsidTr="00DB2A6B">
        <w:tc>
          <w:tcPr>
            <w:tcW w:w="1662" w:type="dxa"/>
          </w:tcPr>
          <w:p w:rsidR="00AA302C" w:rsidRPr="007C077E" w:rsidRDefault="00AA302C" w:rsidP="00642DB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077E">
              <w:rPr>
                <w:rFonts w:ascii="Times New Roman" w:hAnsi="Times New Roman" w:cs="Times New Roman"/>
                <w:szCs w:val="21"/>
              </w:rPr>
              <w:t>Buchs</w:t>
            </w:r>
            <w:proofErr w:type="spellEnd"/>
            <w:r w:rsidRPr="007C07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642DB8">
              <w:rPr>
                <w:rFonts w:ascii="Times New Roman" w:hAnsi="Times New Roman" w:cs="Times New Roman" w:hint="eastAsia"/>
                <w:szCs w:val="21"/>
              </w:rPr>
              <w:t>26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535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444(240-720)*</w:t>
            </w:r>
          </w:p>
        </w:tc>
        <w:tc>
          <w:tcPr>
            <w:tcW w:w="2007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559(320-850)*</w:t>
            </w:r>
          </w:p>
        </w:tc>
        <w:tc>
          <w:tcPr>
            <w:tcW w:w="709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535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387(50-1500)*</w:t>
            </w:r>
          </w:p>
        </w:tc>
        <w:tc>
          <w:tcPr>
            <w:tcW w:w="1729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827(200-2500)*</w:t>
            </w:r>
          </w:p>
        </w:tc>
        <w:tc>
          <w:tcPr>
            <w:tcW w:w="709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482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13(5-40)*</w:t>
            </w:r>
          </w:p>
        </w:tc>
        <w:tc>
          <w:tcPr>
            <w:tcW w:w="1516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14.6(6-47)*</w:t>
            </w:r>
          </w:p>
        </w:tc>
        <w:tc>
          <w:tcPr>
            <w:tcW w:w="709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1251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16.8(2-45)*</w:t>
            </w:r>
          </w:p>
        </w:tc>
        <w:tc>
          <w:tcPr>
            <w:tcW w:w="1219" w:type="dxa"/>
            <w:gridSpan w:val="2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11(2-26)*</w:t>
            </w:r>
          </w:p>
        </w:tc>
        <w:tc>
          <w:tcPr>
            <w:tcW w:w="709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7C077E" w:rsidRPr="00913838" w:rsidTr="00DB2A6B">
        <w:tc>
          <w:tcPr>
            <w:tcW w:w="1662" w:type="dxa"/>
          </w:tcPr>
          <w:p w:rsidR="00AA302C" w:rsidRPr="007C077E" w:rsidRDefault="00AA302C" w:rsidP="00642DB8">
            <w:pPr>
              <w:rPr>
                <w:rFonts w:ascii="Times New Roman" w:hAnsi="Times New Roman" w:cs="Times New Roman"/>
                <w:szCs w:val="21"/>
              </w:rPr>
            </w:pPr>
            <w:r w:rsidRPr="007C077E">
              <w:rPr>
                <w:rFonts w:ascii="Times New Roman" w:hAnsi="Times New Roman" w:cs="Times New Roman"/>
                <w:szCs w:val="21"/>
              </w:rPr>
              <w:t xml:space="preserve">Lai 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642DB8">
              <w:rPr>
                <w:rFonts w:ascii="Times New Roman" w:hAnsi="Times New Roman" w:cs="Times New Roman" w:hint="eastAsia"/>
                <w:szCs w:val="21"/>
              </w:rPr>
              <w:t>36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4251" w:type="dxa"/>
            <w:gridSpan w:val="3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35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247(50-889)</w:t>
            </w:r>
          </w:p>
        </w:tc>
        <w:tc>
          <w:tcPr>
            <w:tcW w:w="1729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774.8(50-8000)</w:t>
            </w:r>
          </w:p>
        </w:tc>
        <w:tc>
          <w:tcPr>
            <w:tcW w:w="709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3707" w:type="dxa"/>
            <w:gridSpan w:val="3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3179" w:type="dxa"/>
            <w:gridSpan w:val="4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7C077E" w:rsidRPr="00913838" w:rsidTr="00DB2A6B">
        <w:tc>
          <w:tcPr>
            <w:tcW w:w="1662" w:type="dxa"/>
          </w:tcPr>
          <w:p w:rsidR="00AA302C" w:rsidRPr="007C077E" w:rsidRDefault="00AA302C" w:rsidP="00642DB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077E">
              <w:rPr>
                <w:rFonts w:ascii="Times New Roman" w:hAnsi="Times New Roman" w:cs="Times New Roman"/>
                <w:szCs w:val="21"/>
              </w:rPr>
              <w:t>Chalikonda</w:t>
            </w:r>
            <w:proofErr w:type="spellEnd"/>
            <w:r w:rsidRPr="007C07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642DB8">
              <w:rPr>
                <w:rFonts w:ascii="Times New Roman" w:hAnsi="Times New Roman" w:cs="Times New Roman" w:hint="eastAsia"/>
                <w:szCs w:val="21"/>
              </w:rPr>
              <w:t>34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535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476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2007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366.5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709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535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485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1729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775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709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482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9.8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1516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13.3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709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251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13.2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1219" w:type="dxa"/>
            <w:gridSpan w:val="2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11.7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709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7C077E" w:rsidRPr="00913838" w:rsidTr="00DB2A6B">
        <w:tc>
          <w:tcPr>
            <w:tcW w:w="1662" w:type="dxa"/>
          </w:tcPr>
          <w:p w:rsidR="00AA302C" w:rsidRPr="007C077E" w:rsidRDefault="00AA302C" w:rsidP="00642DB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077E">
              <w:rPr>
                <w:rFonts w:ascii="Times New Roman" w:hAnsi="Times New Roman" w:cs="Times New Roman"/>
                <w:szCs w:val="21"/>
              </w:rPr>
              <w:t>Croome</w:t>
            </w:r>
            <w:proofErr w:type="spellEnd"/>
            <w:r w:rsidRPr="007C07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642DB8">
              <w:rPr>
                <w:rFonts w:ascii="Times New Roman" w:hAnsi="Times New Roman" w:cs="Times New Roman" w:hint="eastAsia"/>
                <w:szCs w:val="21"/>
              </w:rPr>
              <w:t>55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4251" w:type="dxa"/>
            <w:gridSpan w:val="3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3973" w:type="dxa"/>
            <w:gridSpan w:val="3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482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6(4-118)</w:t>
            </w:r>
          </w:p>
        </w:tc>
        <w:tc>
          <w:tcPr>
            <w:tcW w:w="1516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9(5-73)</w:t>
            </w:r>
          </w:p>
        </w:tc>
        <w:tc>
          <w:tcPr>
            <w:tcW w:w="709" w:type="dxa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3179" w:type="dxa"/>
            <w:gridSpan w:val="4"/>
          </w:tcPr>
          <w:p w:rsidR="00AA302C" w:rsidRPr="00913838" w:rsidRDefault="00AA302C" w:rsidP="00BA2850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7C077E" w:rsidRPr="00913838" w:rsidTr="00DB2A6B">
        <w:tc>
          <w:tcPr>
            <w:tcW w:w="1662" w:type="dxa"/>
          </w:tcPr>
          <w:p w:rsidR="00AA302C" w:rsidRPr="007C077E" w:rsidRDefault="00AA302C" w:rsidP="00642DB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077E">
              <w:rPr>
                <w:rFonts w:ascii="Times New Roman" w:hAnsi="Times New Roman" w:cs="Times New Roman"/>
                <w:szCs w:val="21"/>
              </w:rPr>
              <w:t>Speicher</w:t>
            </w:r>
            <w:proofErr w:type="spellEnd"/>
            <w:r w:rsidRPr="007C07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642DB8">
              <w:rPr>
                <w:rFonts w:ascii="Times New Roman" w:hAnsi="Times New Roman" w:cs="Times New Roman" w:hint="eastAsia"/>
                <w:szCs w:val="21"/>
              </w:rPr>
              <w:t>63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535" w:type="dxa"/>
          </w:tcPr>
          <w:p w:rsidR="00AA302C" w:rsidRPr="00913838" w:rsidRDefault="00AA302C" w:rsidP="008C1B2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415(342-487)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2007" w:type="dxa"/>
          </w:tcPr>
          <w:p w:rsidR="00AA302C" w:rsidRPr="00913838" w:rsidRDefault="00AA302C" w:rsidP="008C1B2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425.5(345.8-478.8)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535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421(100-700)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172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425(300-700)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482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10.4(7-19)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1516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10(8-14)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251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15(10-22)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1219" w:type="dxa"/>
            <w:gridSpan w:val="2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12(8-16)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7C077E" w:rsidRPr="00913838" w:rsidTr="00DB2A6B">
        <w:tc>
          <w:tcPr>
            <w:tcW w:w="1662" w:type="dxa"/>
          </w:tcPr>
          <w:p w:rsidR="00AA302C" w:rsidRPr="007C077E" w:rsidRDefault="00AA302C" w:rsidP="00642DB8">
            <w:pPr>
              <w:rPr>
                <w:rFonts w:ascii="Times New Roman" w:hAnsi="Times New Roman" w:cs="Times New Roman"/>
                <w:szCs w:val="21"/>
              </w:rPr>
            </w:pPr>
            <w:r w:rsidRPr="007C077E">
              <w:rPr>
                <w:rFonts w:ascii="Times New Roman" w:hAnsi="Times New Roman" w:cs="Times New Roman"/>
                <w:szCs w:val="21"/>
              </w:rPr>
              <w:t xml:space="preserve">Wang 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642DB8">
              <w:rPr>
                <w:rFonts w:ascii="Times New Roman" w:hAnsi="Times New Roman" w:cs="Times New Roman" w:hint="eastAsia"/>
                <w:szCs w:val="21"/>
              </w:rPr>
              <w:t>64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535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594(407-779)</w:t>
            </w:r>
          </w:p>
        </w:tc>
        <w:tc>
          <w:tcPr>
            <w:tcW w:w="2007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553(303-892)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535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450(100-4000)</w:t>
            </w:r>
          </w:p>
        </w:tc>
        <w:tc>
          <w:tcPr>
            <w:tcW w:w="172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1000(300-6500)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482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8(6-14)</w:t>
            </w:r>
          </w:p>
        </w:tc>
        <w:tc>
          <w:tcPr>
            <w:tcW w:w="1516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12(6-26)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251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22(14-56)</w:t>
            </w:r>
          </w:p>
        </w:tc>
        <w:tc>
          <w:tcPr>
            <w:tcW w:w="1219" w:type="dxa"/>
            <w:gridSpan w:val="2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20(7-45)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7C077E" w:rsidRPr="00913838" w:rsidTr="00DB2A6B">
        <w:tc>
          <w:tcPr>
            <w:tcW w:w="1662" w:type="dxa"/>
          </w:tcPr>
          <w:p w:rsidR="00AA302C" w:rsidRPr="007C077E" w:rsidRDefault="00AA302C" w:rsidP="00642DB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077E">
              <w:rPr>
                <w:rFonts w:ascii="Times New Roman" w:hAnsi="Times New Roman" w:cs="Times New Roman"/>
                <w:szCs w:val="21"/>
              </w:rPr>
              <w:t>Bao</w:t>
            </w:r>
            <w:proofErr w:type="spellEnd"/>
            <w:r w:rsidRPr="007C07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642DB8">
              <w:rPr>
                <w:rFonts w:ascii="Times New Roman" w:hAnsi="Times New Roman" w:cs="Times New Roman" w:hint="eastAsia"/>
                <w:szCs w:val="21"/>
              </w:rPr>
              <w:t>53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535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431(340-628)</w:t>
            </w:r>
          </w:p>
        </w:tc>
        <w:tc>
          <w:tcPr>
            <w:tcW w:w="2007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410(190-621)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535" w:type="dxa"/>
          </w:tcPr>
          <w:p w:rsidR="00AA302C" w:rsidRPr="00DB2A6B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100(50-300)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1729" w:type="dxa"/>
          </w:tcPr>
          <w:p w:rsidR="00AA302C" w:rsidRPr="00DB2A6B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300(100-800)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482" w:type="dxa"/>
          </w:tcPr>
          <w:p w:rsidR="00AA302C" w:rsidRPr="00DB2A6B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7.4(5.5-17.1)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1516" w:type="dxa"/>
          </w:tcPr>
          <w:p w:rsidR="00AA302C" w:rsidRPr="00DB2A6B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8.1(6.5-15.3)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251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15 (8-32)</w:t>
            </w:r>
          </w:p>
        </w:tc>
        <w:tc>
          <w:tcPr>
            <w:tcW w:w="1219" w:type="dxa"/>
            <w:gridSpan w:val="2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19.5(11-39)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7C077E" w:rsidRPr="00913838" w:rsidTr="00DB2A6B">
        <w:tc>
          <w:tcPr>
            <w:tcW w:w="1662" w:type="dxa"/>
          </w:tcPr>
          <w:p w:rsidR="00AA302C" w:rsidRPr="007C077E" w:rsidRDefault="00AA302C" w:rsidP="00642DB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077E">
              <w:rPr>
                <w:rFonts w:ascii="Times New Roman" w:hAnsi="Times New Roman" w:cs="Times New Roman"/>
                <w:szCs w:val="21"/>
              </w:rPr>
              <w:t>Wellner</w:t>
            </w:r>
            <w:proofErr w:type="spellEnd"/>
            <w:r w:rsidRPr="007C07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642DB8">
              <w:rPr>
                <w:rFonts w:ascii="Times New Roman" w:hAnsi="Times New Roman" w:cs="Times New Roman" w:hint="eastAsia"/>
                <w:szCs w:val="21"/>
              </w:rPr>
              <w:t>65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535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343(212-510)</w:t>
            </w:r>
          </w:p>
        </w:tc>
        <w:tc>
          <w:tcPr>
            <w:tcW w:w="2007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410(170-645)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3973" w:type="dxa"/>
            <w:gridSpan w:val="3"/>
          </w:tcPr>
          <w:p w:rsidR="00AA302C" w:rsidRPr="00DB2A6B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482" w:type="dxa"/>
          </w:tcPr>
          <w:p w:rsidR="00AA302C" w:rsidRPr="00DB2A6B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14(6-59)</w:t>
            </w:r>
          </w:p>
        </w:tc>
        <w:tc>
          <w:tcPr>
            <w:tcW w:w="1516" w:type="dxa"/>
          </w:tcPr>
          <w:p w:rsidR="00AA302C" w:rsidRPr="00DB2A6B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16(10-76)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3179" w:type="dxa"/>
            <w:gridSpan w:val="4"/>
          </w:tcPr>
          <w:p w:rsidR="00AA302C" w:rsidRPr="00DB2A6B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7C077E" w:rsidRPr="00913838" w:rsidTr="00DB2A6B">
        <w:tc>
          <w:tcPr>
            <w:tcW w:w="1662" w:type="dxa"/>
          </w:tcPr>
          <w:p w:rsidR="00AA302C" w:rsidRPr="007C077E" w:rsidRDefault="00AA302C" w:rsidP="00642DB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077E">
              <w:rPr>
                <w:rFonts w:ascii="Times New Roman" w:hAnsi="Times New Roman" w:cs="Times New Roman"/>
                <w:szCs w:val="21"/>
              </w:rPr>
              <w:t>Langan</w:t>
            </w:r>
            <w:proofErr w:type="spellEnd"/>
            <w:r w:rsidRPr="007C07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642DB8">
              <w:rPr>
                <w:rFonts w:ascii="Times New Roman" w:hAnsi="Times New Roman" w:cs="Times New Roman" w:hint="eastAsia"/>
                <w:szCs w:val="21"/>
              </w:rPr>
              <w:t>61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535" w:type="dxa"/>
          </w:tcPr>
          <w:p w:rsidR="00AA302C" w:rsidRPr="00913838" w:rsidRDefault="00AA302C" w:rsidP="00DB2A6B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355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2007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347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535" w:type="dxa"/>
          </w:tcPr>
          <w:p w:rsidR="00AA302C" w:rsidRPr="00DB2A6B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336(100-1400)</w:t>
            </w:r>
          </w:p>
        </w:tc>
        <w:tc>
          <w:tcPr>
            <w:tcW w:w="1729" w:type="dxa"/>
          </w:tcPr>
          <w:p w:rsidR="00AA302C" w:rsidRPr="00DB2A6B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454(100-1200)</w:t>
            </w:r>
          </w:p>
        </w:tc>
        <w:tc>
          <w:tcPr>
            <w:tcW w:w="709" w:type="dxa"/>
          </w:tcPr>
          <w:p w:rsidR="00AA302C" w:rsidRPr="00DB2A6B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482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7.1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1516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9.4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3179" w:type="dxa"/>
            <w:gridSpan w:val="4"/>
          </w:tcPr>
          <w:p w:rsidR="00AA302C" w:rsidRPr="00DB2A6B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7C077E" w:rsidRPr="00913838" w:rsidTr="00DB2A6B">
        <w:tc>
          <w:tcPr>
            <w:tcW w:w="1662" w:type="dxa"/>
          </w:tcPr>
          <w:p w:rsidR="00AA302C" w:rsidRPr="007C077E" w:rsidRDefault="00AA302C" w:rsidP="00642DB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077E">
              <w:rPr>
                <w:rFonts w:ascii="Times New Roman" w:hAnsi="Times New Roman" w:cs="Times New Roman"/>
                <w:szCs w:val="21"/>
              </w:rPr>
              <w:t>Dokmak</w:t>
            </w:r>
            <w:proofErr w:type="spellEnd"/>
            <w:r w:rsidRPr="007C07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642DB8">
              <w:rPr>
                <w:rFonts w:ascii="Times New Roman" w:hAnsi="Times New Roman" w:cs="Times New Roman" w:hint="eastAsia"/>
                <w:szCs w:val="21"/>
              </w:rPr>
              <w:t>70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535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342(240-540)</w:t>
            </w:r>
          </w:p>
        </w:tc>
        <w:tc>
          <w:tcPr>
            <w:tcW w:w="2007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264(120-400)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535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368(50-1200)</w:t>
            </w:r>
          </w:p>
        </w:tc>
        <w:tc>
          <w:tcPr>
            <w:tcW w:w="172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293(50-1200)</w:t>
            </w:r>
          </w:p>
        </w:tc>
        <w:tc>
          <w:tcPr>
            <w:tcW w:w="709" w:type="dxa"/>
          </w:tcPr>
          <w:p w:rsidR="00AA302C" w:rsidRPr="00DB2A6B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482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25(6-104)</w:t>
            </w:r>
          </w:p>
        </w:tc>
        <w:tc>
          <w:tcPr>
            <w:tcW w:w="1516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23(7-115)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251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20(8-59)</w:t>
            </w:r>
          </w:p>
        </w:tc>
        <w:tc>
          <w:tcPr>
            <w:tcW w:w="1219" w:type="dxa"/>
            <w:gridSpan w:val="2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25(8-47)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80</w:t>
            </w:r>
          </w:p>
        </w:tc>
      </w:tr>
      <w:tr w:rsidR="007C077E" w:rsidRPr="00913838" w:rsidTr="00DB2A6B">
        <w:tc>
          <w:tcPr>
            <w:tcW w:w="1662" w:type="dxa"/>
          </w:tcPr>
          <w:p w:rsidR="00AA302C" w:rsidRPr="007C077E" w:rsidRDefault="00AA302C" w:rsidP="00642DB8">
            <w:pPr>
              <w:rPr>
                <w:rFonts w:ascii="Times New Roman" w:hAnsi="Times New Roman" w:cs="Times New Roman"/>
                <w:szCs w:val="21"/>
              </w:rPr>
            </w:pPr>
            <w:r w:rsidRPr="007C077E">
              <w:rPr>
                <w:rFonts w:ascii="Times New Roman" w:hAnsi="Times New Roman" w:cs="Times New Roman"/>
                <w:szCs w:val="21"/>
              </w:rPr>
              <w:t xml:space="preserve">Mendoza 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642DB8">
              <w:rPr>
                <w:rFonts w:ascii="Times New Roman" w:hAnsi="Times New Roman" w:cs="Times New Roman" w:hint="eastAsia"/>
                <w:szCs w:val="21"/>
              </w:rPr>
              <w:t>74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535" w:type="dxa"/>
          </w:tcPr>
          <w:p w:rsidR="00AA302C" w:rsidRPr="00DB2A6B" w:rsidRDefault="00DB2A6B" w:rsidP="00DB2A6B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530(420-610)</w:t>
            </w:r>
            <w:r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2007" w:type="dxa"/>
          </w:tcPr>
          <w:p w:rsidR="00AA302C" w:rsidRPr="00DB2A6B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357(295-690)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1535" w:type="dxa"/>
          </w:tcPr>
          <w:p w:rsidR="00AA302C" w:rsidRPr="00DB2A6B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500(300-800)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1729" w:type="dxa"/>
          </w:tcPr>
          <w:p w:rsidR="00AA302C" w:rsidRPr="00DB2A6B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450(100-1100)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709" w:type="dxa"/>
          </w:tcPr>
          <w:p w:rsidR="00AA302C" w:rsidRPr="00DB2A6B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482" w:type="dxa"/>
          </w:tcPr>
          <w:p w:rsidR="00AA302C" w:rsidRPr="00DB2A6B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13(7-18)</w:t>
            </w:r>
            <w:r w:rsidR="00DB2A6B"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1516" w:type="dxa"/>
          </w:tcPr>
          <w:p w:rsidR="00AA302C" w:rsidRPr="00DB2A6B" w:rsidRDefault="00DB2A6B" w:rsidP="008C1B2E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15.5(11-36)</w:t>
            </w:r>
            <w:r w:rsidRPr="00DB2A6B">
              <w:rPr>
                <w:rFonts w:ascii="Times New Roman" w:hAnsi="Times New Roman" w:cs="Times New Roman" w:hint="eastAsia"/>
                <w:szCs w:val="21"/>
                <w:vertAlign w:val="superscript"/>
              </w:rPr>
              <w:t>&amp;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DB2A6B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3179" w:type="dxa"/>
            <w:gridSpan w:val="4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7C077E" w:rsidRPr="00913838" w:rsidTr="00DB2A6B">
        <w:tc>
          <w:tcPr>
            <w:tcW w:w="1662" w:type="dxa"/>
          </w:tcPr>
          <w:p w:rsidR="00AA302C" w:rsidRPr="007C077E" w:rsidRDefault="00AA302C" w:rsidP="00642DB8">
            <w:pPr>
              <w:rPr>
                <w:rFonts w:ascii="Times New Roman" w:hAnsi="Times New Roman" w:cs="Times New Roman"/>
                <w:szCs w:val="21"/>
              </w:rPr>
            </w:pPr>
            <w:r w:rsidRPr="007C077E">
              <w:rPr>
                <w:rFonts w:ascii="Times New Roman" w:hAnsi="Times New Roman" w:cs="Times New Roman"/>
                <w:szCs w:val="21"/>
              </w:rPr>
              <w:t xml:space="preserve">Liang 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642DB8">
              <w:rPr>
                <w:rFonts w:ascii="Times New Roman" w:hAnsi="Times New Roman" w:cs="Times New Roman" w:hint="eastAsia"/>
                <w:szCs w:val="21"/>
              </w:rPr>
              <w:t>71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535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  <w:highlight w:val="green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342 (290–507)</w:t>
            </w:r>
          </w:p>
        </w:tc>
        <w:tc>
          <w:tcPr>
            <w:tcW w:w="2007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  <w:highlight w:val="green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358 (270–626)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</w:pPr>
            <w:r w:rsidRPr="00913838"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3973" w:type="dxa"/>
            <w:gridSpan w:val="3"/>
          </w:tcPr>
          <w:p w:rsidR="00AA302C" w:rsidRPr="00913838" w:rsidRDefault="00AA302C" w:rsidP="008C1B2E">
            <w:pPr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</w:pPr>
            <w:r w:rsidRPr="00913838"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482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  <w:highlight w:val="green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8(4-44)</w:t>
            </w:r>
          </w:p>
        </w:tc>
        <w:tc>
          <w:tcPr>
            <w:tcW w:w="1516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  <w:highlight w:val="green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9(4-104)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</w:pPr>
            <w:r w:rsidRPr="00913838"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251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9 (5–22)</w:t>
            </w:r>
          </w:p>
        </w:tc>
        <w:tc>
          <w:tcPr>
            <w:tcW w:w="1219" w:type="dxa"/>
            <w:gridSpan w:val="2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14 (0–40)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7C077E" w:rsidRPr="00913838" w:rsidTr="00DB2A6B">
        <w:tc>
          <w:tcPr>
            <w:tcW w:w="1662" w:type="dxa"/>
          </w:tcPr>
          <w:p w:rsidR="00AA302C" w:rsidRPr="007C077E" w:rsidRDefault="00AA302C" w:rsidP="00642DB8">
            <w:pPr>
              <w:rPr>
                <w:rFonts w:ascii="Times New Roman" w:hAnsi="Times New Roman" w:cs="Times New Roman"/>
                <w:szCs w:val="21"/>
              </w:rPr>
            </w:pPr>
            <w:r w:rsidRPr="007C077E">
              <w:rPr>
                <w:rFonts w:ascii="Times New Roman" w:hAnsi="Times New Roman" w:cs="Times New Roman"/>
                <w:szCs w:val="21"/>
              </w:rPr>
              <w:t xml:space="preserve">Chen 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642DB8">
              <w:rPr>
                <w:rFonts w:ascii="Times New Roman" w:hAnsi="Times New Roman" w:cs="Times New Roman" w:hint="eastAsia"/>
                <w:szCs w:val="21"/>
              </w:rPr>
              <w:t>68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4251" w:type="dxa"/>
            <w:gridSpan w:val="3"/>
          </w:tcPr>
          <w:p w:rsidR="00AA302C" w:rsidRPr="00913838" w:rsidRDefault="00AA302C" w:rsidP="008C1B2E">
            <w:pPr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35" w:type="dxa"/>
          </w:tcPr>
          <w:p w:rsidR="00AA302C" w:rsidRPr="00913838" w:rsidRDefault="00AA302C" w:rsidP="008C1B2E">
            <w:pPr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400(200-600)</w:t>
            </w:r>
          </w:p>
        </w:tc>
        <w:tc>
          <w:tcPr>
            <w:tcW w:w="1729" w:type="dxa"/>
          </w:tcPr>
          <w:p w:rsidR="00AA302C" w:rsidRPr="00913838" w:rsidRDefault="00AA302C" w:rsidP="008C1B2E">
            <w:pPr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</w:pPr>
            <w:r w:rsidRPr="00913838"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  <w:t>500(350-800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</w:pPr>
            <w:r w:rsidRPr="00913838"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3707" w:type="dxa"/>
            <w:gridSpan w:val="3"/>
          </w:tcPr>
          <w:p w:rsidR="00AA302C" w:rsidRPr="00913838" w:rsidRDefault="00AA302C" w:rsidP="008C1B2E">
            <w:pPr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3179" w:type="dxa"/>
            <w:gridSpan w:val="4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7C077E" w:rsidRPr="00913838" w:rsidTr="00DB2A6B">
        <w:tc>
          <w:tcPr>
            <w:tcW w:w="1662" w:type="dxa"/>
          </w:tcPr>
          <w:p w:rsidR="00AA302C" w:rsidRPr="007C077E" w:rsidRDefault="00AA302C" w:rsidP="00642DB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077E">
              <w:rPr>
                <w:rFonts w:ascii="Times New Roman" w:hAnsi="Times New Roman" w:cs="Times New Roman"/>
                <w:szCs w:val="21"/>
              </w:rPr>
              <w:t>Poves</w:t>
            </w:r>
            <w:proofErr w:type="spellEnd"/>
            <w:r w:rsidRPr="007C07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642DB8">
              <w:rPr>
                <w:rFonts w:ascii="Times New Roman" w:hAnsi="Times New Roman" w:cs="Times New Roman" w:hint="eastAsia"/>
                <w:szCs w:val="21"/>
              </w:rPr>
              <w:t>106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4251" w:type="dxa"/>
            <w:gridSpan w:val="3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3973" w:type="dxa"/>
            <w:gridSpan w:val="3"/>
          </w:tcPr>
          <w:p w:rsidR="00AA302C" w:rsidRPr="00913838" w:rsidRDefault="00AA302C" w:rsidP="008C1B2E">
            <w:pPr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482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14(7.5-15.5)</w:t>
            </w:r>
          </w:p>
        </w:tc>
        <w:tc>
          <w:tcPr>
            <w:tcW w:w="1516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 xml:space="preserve">15.5(8-21.8)  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3179" w:type="dxa"/>
            <w:gridSpan w:val="4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7C077E" w:rsidRPr="00913838" w:rsidTr="00DB2A6B">
        <w:tc>
          <w:tcPr>
            <w:tcW w:w="1662" w:type="dxa"/>
          </w:tcPr>
          <w:p w:rsidR="00AA302C" w:rsidRPr="007C077E" w:rsidRDefault="00AA302C" w:rsidP="00642DB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077E">
              <w:rPr>
                <w:rFonts w:ascii="Times New Roman" w:hAnsi="Times New Roman" w:cs="Times New Roman"/>
                <w:szCs w:val="21"/>
              </w:rPr>
              <w:t>Zureikat</w:t>
            </w:r>
            <w:proofErr w:type="spellEnd"/>
            <w:r w:rsidRPr="007C077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8F131C" w:rsidRPr="007C077E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642DB8"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535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402(257-685)</w:t>
            </w:r>
          </w:p>
        </w:tc>
        <w:tc>
          <w:tcPr>
            <w:tcW w:w="2007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300(107-840)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1535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200(30-4500)</w:t>
            </w:r>
          </w:p>
        </w:tc>
        <w:tc>
          <w:tcPr>
            <w:tcW w:w="1729" w:type="dxa"/>
          </w:tcPr>
          <w:p w:rsidR="00AA302C" w:rsidRPr="00913838" w:rsidRDefault="00AA302C" w:rsidP="008C1B2E">
            <w:pPr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</w:pPr>
            <w:r w:rsidRPr="00913838"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  <w:t>300(20-7350)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</w:pPr>
            <w:r w:rsidRPr="00913838"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1482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8(4-58)</w:t>
            </w:r>
          </w:p>
        </w:tc>
        <w:tc>
          <w:tcPr>
            <w:tcW w:w="1516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8(4-148)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251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27.5(7-65)</w:t>
            </w:r>
          </w:p>
        </w:tc>
        <w:tc>
          <w:tcPr>
            <w:tcW w:w="1147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19(3-72)</w:t>
            </w:r>
          </w:p>
        </w:tc>
        <w:tc>
          <w:tcPr>
            <w:tcW w:w="781" w:type="dxa"/>
            <w:gridSpan w:val="2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  <w:t>&lt;0.01</w:t>
            </w:r>
          </w:p>
        </w:tc>
      </w:tr>
      <w:tr w:rsidR="007C077E" w:rsidRPr="00913838" w:rsidTr="00DB2A6B">
        <w:tc>
          <w:tcPr>
            <w:tcW w:w="1662" w:type="dxa"/>
          </w:tcPr>
          <w:p w:rsidR="00AA302C" w:rsidRPr="007C077E" w:rsidRDefault="00AA302C" w:rsidP="00642DB8">
            <w:pPr>
              <w:rPr>
                <w:rFonts w:ascii="Times New Roman" w:hAnsi="Times New Roman" w:cs="Times New Roman"/>
                <w:szCs w:val="21"/>
              </w:rPr>
            </w:pPr>
            <w:r w:rsidRPr="007C077E">
              <w:rPr>
                <w:rFonts w:ascii="Times New Roman" w:hAnsi="Times New Roman" w:cs="Times New Roman"/>
                <w:szCs w:val="21"/>
              </w:rPr>
              <w:t>Baker</w:t>
            </w:r>
            <w:r w:rsidR="007C077E" w:rsidRPr="007C077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642DB8">
              <w:rPr>
                <w:rFonts w:ascii="Times New Roman" w:hAnsi="Times New Roman" w:cs="Times New Roman" w:hint="eastAsia"/>
                <w:szCs w:val="21"/>
              </w:rPr>
              <w:t>88</w:t>
            </w:r>
            <w:bookmarkStart w:id="0" w:name="_GoBack"/>
            <w:bookmarkEnd w:id="0"/>
            <w:r w:rsidR="00313271" w:rsidRPr="007C077E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1535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454(294-529)</w:t>
            </w:r>
          </w:p>
        </w:tc>
        <w:tc>
          <w:tcPr>
            <w:tcW w:w="2007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364(213-948)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535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425(50-2200)</w:t>
            </w:r>
          </w:p>
        </w:tc>
        <w:tc>
          <w:tcPr>
            <w:tcW w:w="1729" w:type="dxa"/>
          </w:tcPr>
          <w:p w:rsidR="00AA302C" w:rsidRPr="00913838" w:rsidRDefault="00AA302C" w:rsidP="008C1B2E">
            <w:pPr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</w:pPr>
            <w:r w:rsidRPr="00913838"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  <w:t>650(150-6100)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</w:pPr>
            <w:r w:rsidRPr="00913838">
              <w:rPr>
                <w:rFonts w:ascii="Times New Roman" w:eastAsia="仿宋_GB2312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482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7(4-25)</w:t>
            </w:r>
          </w:p>
        </w:tc>
        <w:tc>
          <w:tcPr>
            <w:tcW w:w="1516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9(5-48)</w:t>
            </w:r>
          </w:p>
        </w:tc>
        <w:tc>
          <w:tcPr>
            <w:tcW w:w="709" w:type="dxa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3179" w:type="dxa"/>
            <w:gridSpan w:val="4"/>
          </w:tcPr>
          <w:p w:rsidR="00AA302C" w:rsidRPr="00913838" w:rsidRDefault="00AA302C" w:rsidP="008C1B2E">
            <w:pPr>
              <w:rPr>
                <w:rFonts w:ascii="Times New Roman" w:hAnsi="Times New Roman" w:cs="Times New Roman"/>
                <w:szCs w:val="21"/>
              </w:rPr>
            </w:pPr>
            <w:r w:rsidRPr="00913838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</w:tbl>
    <w:p w:rsidR="00A22B57" w:rsidRPr="007C077E" w:rsidRDefault="00DB2A6B">
      <w:pPr>
        <w:rPr>
          <w:rFonts w:ascii="Times New Roman" w:hAnsi="Times New Roman" w:cs="Times New Roman"/>
          <w:szCs w:val="21"/>
        </w:rPr>
      </w:pPr>
      <w:r w:rsidRPr="008B182F">
        <w:rPr>
          <w:rFonts w:ascii="Times New Roman" w:hAnsi="Times New Roman" w:cs="Times New Roman"/>
          <w:szCs w:val="21"/>
        </w:rPr>
        <w:t>N</w:t>
      </w:r>
      <w:r w:rsidRPr="008B182F">
        <w:rPr>
          <w:rFonts w:ascii="Times New Roman" w:hAnsi="Times New Roman" w:cs="Times New Roman" w:hint="eastAsia"/>
          <w:szCs w:val="21"/>
        </w:rPr>
        <w:t>ote: the</w:t>
      </w:r>
      <w:r w:rsidRPr="008B182F">
        <w:rPr>
          <w:rFonts w:ascii="Times New Roman" w:hAnsi="Times New Roman" w:cs="Times New Roman"/>
          <w:szCs w:val="21"/>
        </w:rPr>
        <w:t xml:space="preserve"> majority </w:t>
      </w:r>
      <w:r w:rsidRPr="008B182F">
        <w:rPr>
          <w:rFonts w:ascii="Times New Roman" w:hAnsi="Times New Roman" w:cs="Times New Roman" w:hint="eastAsia"/>
          <w:szCs w:val="21"/>
        </w:rPr>
        <w:t>were</w:t>
      </w:r>
      <w:r w:rsidRPr="008B182F">
        <w:rPr>
          <w:rFonts w:ascii="Times New Roman" w:hAnsi="Times New Roman" w:cs="Times New Roman"/>
          <w:szCs w:val="21"/>
        </w:rPr>
        <w:t xml:space="preserve"> given as</w:t>
      </w:r>
      <w:r w:rsidRPr="008B182F">
        <w:rPr>
          <w:rFonts w:ascii="Times New Roman" w:hAnsi="Times New Roman" w:cs="Times New Roman" w:hint="eastAsia"/>
          <w:szCs w:val="21"/>
        </w:rPr>
        <w:t xml:space="preserve"> median and range; &amp;: </w:t>
      </w:r>
      <w:r w:rsidRPr="008B182F">
        <w:rPr>
          <w:rFonts w:ascii="Times New Roman" w:hAnsi="Times New Roman" w:cs="Times New Roman"/>
          <w:szCs w:val="21"/>
        </w:rPr>
        <w:t>given as</w:t>
      </w:r>
      <w:r w:rsidRPr="008B182F">
        <w:rPr>
          <w:rFonts w:ascii="Times New Roman" w:hAnsi="Times New Roman" w:cs="Times New Roman" w:hint="eastAsia"/>
          <w:szCs w:val="21"/>
        </w:rPr>
        <w:t xml:space="preserve"> median and </w:t>
      </w:r>
      <w:r w:rsidRPr="008B182F">
        <w:rPr>
          <w:rFonts w:ascii="Times New Roman" w:hAnsi="Times New Roman" w:cs="Times New Roman"/>
          <w:szCs w:val="21"/>
        </w:rPr>
        <w:t>interquartile range (IQR)</w:t>
      </w:r>
      <w:r w:rsidRPr="008B182F">
        <w:rPr>
          <w:rFonts w:ascii="Times New Roman" w:hAnsi="Times New Roman" w:cs="Times New Roman" w:hint="eastAsia"/>
          <w:szCs w:val="21"/>
        </w:rPr>
        <w:t xml:space="preserve">; #: only </w:t>
      </w:r>
      <w:r w:rsidRPr="008B182F">
        <w:rPr>
          <w:rFonts w:ascii="Times New Roman" w:hAnsi="Times New Roman" w:cs="Times New Roman"/>
          <w:szCs w:val="21"/>
        </w:rPr>
        <w:t>given</w:t>
      </w:r>
      <w:r w:rsidRPr="008B182F">
        <w:rPr>
          <w:rFonts w:ascii="Times New Roman" w:hAnsi="Times New Roman" w:cs="Times New Roman" w:hint="eastAsia"/>
          <w:szCs w:val="21"/>
        </w:rPr>
        <w:t xml:space="preserve"> median; </w:t>
      </w:r>
      <w:r w:rsidRPr="00913838">
        <w:rPr>
          <w:rFonts w:ascii="Times New Roman" w:hAnsi="Times New Roman" w:cs="Times New Roman"/>
          <w:szCs w:val="21"/>
        </w:rPr>
        <w:t>*</w:t>
      </w:r>
      <w:r w:rsidRPr="008B182F">
        <w:rPr>
          <w:rFonts w:ascii="Times New Roman" w:hAnsi="Times New Roman" w:cs="Times New Roman" w:hint="eastAsia"/>
          <w:szCs w:val="21"/>
        </w:rPr>
        <w:t xml:space="preserve">: reported mean and </w:t>
      </w:r>
      <w:r w:rsidRPr="008B182F">
        <w:rPr>
          <w:rFonts w:ascii="Times New Roman" w:hAnsi="Times New Roman" w:cs="Times New Roman"/>
          <w:szCs w:val="21"/>
        </w:rPr>
        <w:t>standard deviation</w:t>
      </w:r>
      <w:r w:rsidRPr="008B182F">
        <w:rPr>
          <w:rFonts w:ascii="Times New Roman" w:hAnsi="Times New Roman" w:cs="Times New Roman" w:hint="eastAsia"/>
          <w:szCs w:val="21"/>
        </w:rPr>
        <w:t xml:space="preserve"> </w:t>
      </w:r>
      <w:r w:rsidR="008B182F" w:rsidRPr="008B182F">
        <w:rPr>
          <w:rFonts w:ascii="Times New Roman" w:hAnsi="Times New Roman" w:cs="Times New Roman" w:hint="eastAsia"/>
          <w:szCs w:val="21"/>
        </w:rPr>
        <w:t xml:space="preserve">in </w:t>
      </w:r>
      <w:r w:rsidR="008B182F" w:rsidRPr="008B182F">
        <w:rPr>
          <w:rFonts w:ascii="Times New Roman" w:hAnsi="Times New Roman" w:cs="Times New Roman"/>
          <w:szCs w:val="21"/>
        </w:rPr>
        <w:t>original</w:t>
      </w:r>
      <w:r w:rsidR="008B182F" w:rsidRPr="008B182F">
        <w:rPr>
          <w:rFonts w:ascii="Times New Roman" w:hAnsi="Times New Roman" w:cs="Times New Roman" w:hint="eastAsia"/>
          <w:szCs w:val="21"/>
        </w:rPr>
        <w:t xml:space="preserve"> article; </w:t>
      </w:r>
      <w:r w:rsidR="008B182F" w:rsidRPr="008B182F">
        <w:rPr>
          <w:rFonts w:ascii="Times New Roman" w:hAnsi="Times New Roman" w:cs="Times New Roman"/>
          <w:szCs w:val="21"/>
        </w:rPr>
        <w:t>NR</w:t>
      </w:r>
      <w:r w:rsidR="008B182F" w:rsidRPr="008B182F">
        <w:rPr>
          <w:rFonts w:ascii="Times New Roman" w:hAnsi="Times New Roman" w:cs="Times New Roman" w:hint="eastAsia"/>
          <w:szCs w:val="21"/>
        </w:rPr>
        <w:t xml:space="preserve">: not report; </w:t>
      </w:r>
      <w:r w:rsidR="008B182F" w:rsidRPr="008B182F">
        <w:rPr>
          <w:rFonts w:ascii="Times New Roman" w:hAnsi="Times New Roman" w:cs="Times New Roman"/>
          <w:szCs w:val="21"/>
        </w:rPr>
        <w:t>NS not signiﬁcant.</w:t>
      </w:r>
      <w:r w:rsidR="0034222E">
        <w:fldChar w:fldCharType="begin"/>
      </w:r>
      <w:r w:rsidR="0034222E">
        <w:instrText xml:space="preserve"> ADDIN EN.REFLIST </w:instrText>
      </w:r>
      <w:r w:rsidR="0034222E">
        <w:fldChar w:fldCharType="end"/>
      </w:r>
    </w:p>
    <w:sectPr w:rsidR="00A22B57" w:rsidRPr="007C077E" w:rsidSect="004C0653">
      <w:pgSz w:w="16838" w:h="11906" w:orient="landscape"/>
      <w:pgMar w:top="1797" w:right="567" w:bottom="179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6E5D" w:rsidRDefault="00246E5D" w:rsidP="00AA302C">
      <w:r>
        <w:separator/>
      </w:r>
    </w:p>
  </w:endnote>
  <w:endnote w:type="continuationSeparator" w:id="0">
    <w:p w:rsidR="00246E5D" w:rsidRDefault="00246E5D" w:rsidP="00AA3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6E5D" w:rsidRDefault="00246E5D" w:rsidP="00AA302C">
      <w:r>
        <w:separator/>
      </w:r>
    </w:p>
  </w:footnote>
  <w:footnote w:type="continuationSeparator" w:id="0">
    <w:p w:rsidR="00246E5D" w:rsidRDefault="00246E5D" w:rsidP="00AA3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Surge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v05patswspettexvrhpdv0pp2295ezx9tve&quot;&gt;MIPD&lt;record-ids&gt;&lt;item&gt;2&lt;/item&gt;&lt;item&gt;10&lt;/item&gt;&lt;item&gt;21&lt;/item&gt;&lt;item&gt;22&lt;/item&gt;&lt;item&gt;32&lt;/item&gt;&lt;item&gt;35&lt;/item&gt;&lt;item&gt;44&lt;/item&gt;&lt;item&gt;45&lt;/item&gt;&lt;item&gt;46&lt;/item&gt;&lt;item&gt;48&lt;/item&gt;&lt;item&gt;50&lt;/item&gt;&lt;item&gt;98&lt;/item&gt;&lt;/record-ids&gt;&lt;/item&gt;&lt;/Libraries&gt;"/>
  </w:docVars>
  <w:rsids>
    <w:rsidRoot w:val="00A22B57"/>
    <w:rsid w:val="00002CAC"/>
    <w:rsid w:val="00005634"/>
    <w:rsid w:val="00006103"/>
    <w:rsid w:val="00007CF0"/>
    <w:rsid w:val="000104CF"/>
    <w:rsid w:val="00011426"/>
    <w:rsid w:val="0002101D"/>
    <w:rsid w:val="0002201C"/>
    <w:rsid w:val="000236CC"/>
    <w:rsid w:val="00031243"/>
    <w:rsid w:val="000353FF"/>
    <w:rsid w:val="0003547D"/>
    <w:rsid w:val="000364B1"/>
    <w:rsid w:val="00041762"/>
    <w:rsid w:val="00042A10"/>
    <w:rsid w:val="00045457"/>
    <w:rsid w:val="00050BAD"/>
    <w:rsid w:val="000523B6"/>
    <w:rsid w:val="00052BCC"/>
    <w:rsid w:val="00052FF5"/>
    <w:rsid w:val="000541C6"/>
    <w:rsid w:val="000573C7"/>
    <w:rsid w:val="00060CE5"/>
    <w:rsid w:val="00060D1E"/>
    <w:rsid w:val="0006447F"/>
    <w:rsid w:val="00064A92"/>
    <w:rsid w:val="00070569"/>
    <w:rsid w:val="000733D0"/>
    <w:rsid w:val="0007425B"/>
    <w:rsid w:val="00080305"/>
    <w:rsid w:val="00080542"/>
    <w:rsid w:val="00085BD0"/>
    <w:rsid w:val="00085CF9"/>
    <w:rsid w:val="00087A13"/>
    <w:rsid w:val="000A1522"/>
    <w:rsid w:val="000A6DF5"/>
    <w:rsid w:val="000B0023"/>
    <w:rsid w:val="000B4DF3"/>
    <w:rsid w:val="000C2891"/>
    <w:rsid w:val="000C4E7A"/>
    <w:rsid w:val="000C5590"/>
    <w:rsid w:val="000C76C9"/>
    <w:rsid w:val="000D057F"/>
    <w:rsid w:val="000D0AD3"/>
    <w:rsid w:val="000D6B71"/>
    <w:rsid w:val="000D77EE"/>
    <w:rsid w:val="000E4A08"/>
    <w:rsid w:val="000F0459"/>
    <w:rsid w:val="000F3553"/>
    <w:rsid w:val="00100A0F"/>
    <w:rsid w:val="00105AA0"/>
    <w:rsid w:val="00107807"/>
    <w:rsid w:val="00111F95"/>
    <w:rsid w:val="00116170"/>
    <w:rsid w:val="00120BFD"/>
    <w:rsid w:val="001211F6"/>
    <w:rsid w:val="0012353A"/>
    <w:rsid w:val="00124ABF"/>
    <w:rsid w:val="001252A3"/>
    <w:rsid w:val="00126AC3"/>
    <w:rsid w:val="00131C80"/>
    <w:rsid w:val="001324B6"/>
    <w:rsid w:val="0013639B"/>
    <w:rsid w:val="001432E8"/>
    <w:rsid w:val="001569A2"/>
    <w:rsid w:val="00164979"/>
    <w:rsid w:val="00164AFB"/>
    <w:rsid w:val="001664F2"/>
    <w:rsid w:val="001673DE"/>
    <w:rsid w:val="00170C42"/>
    <w:rsid w:val="001714E9"/>
    <w:rsid w:val="00175782"/>
    <w:rsid w:val="00176B32"/>
    <w:rsid w:val="001779B8"/>
    <w:rsid w:val="001858FB"/>
    <w:rsid w:val="00190020"/>
    <w:rsid w:val="001922CD"/>
    <w:rsid w:val="00192BF4"/>
    <w:rsid w:val="00194AFE"/>
    <w:rsid w:val="001A25C3"/>
    <w:rsid w:val="001A5C90"/>
    <w:rsid w:val="001A780A"/>
    <w:rsid w:val="001B1C4E"/>
    <w:rsid w:val="001B30BC"/>
    <w:rsid w:val="001B520C"/>
    <w:rsid w:val="001B55ED"/>
    <w:rsid w:val="001B6F4B"/>
    <w:rsid w:val="001B7309"/>
    <w:rsid w:val="001B7C41"/>
    <w:rsid w:val="001C4721"/>
    <w:rsid w:val="001D2BAF"/>
    <w:rsid w:val="001E0BD8"/>
    <w:rsid w:val="001E1E0E"/>
    <w:rsid w:val="001E7F2D"/>
    <w:rsid w:val="001F66F1"/>
    <w:rsid w:val="001F79CB"/>
    <w:rsid w:val="002044F4"/>
    <w:rsid w:val="002049D4"/>
    <w:rsid w:val="00220A2B"/>
    <w:rsid w:val="0022349A"/>
    <w:rsid w:val="00223E67"/>
    <w:rsid w:val="002303FB"/>
    <w:rsid w:val="002338D0"/>
    <w:rsid w:val="002370D8"/>
    <w:rsid w:val="0024027F"/>
    <w:rsid w:val="00243BAA"/>
    <w:rsid w:val="00243D78"/>
    <w:rsid w:val="00245481"/>
    <w:rsid w:val="00246E5D"/>
    <w:rsid w:val="00247701"/>
    <w:rsid w:val="00250236"/>
    <w:rsid w:val="002542A5"/>
    <w:rsid w:val="0026134A"/>
    <w:rsid w:val="002633DD"/>
    <w:rsid w:val="00263654"/>
    <w:rsid w:val="002648A3"/>
    <w:rsid w:val="002656B4"/>
    <w:rsid w:val="00266718"/>
    <w:rsid w:val="002668C0"/>
    <w:rsid w:val="00267272"/>
    <w:rsid w:val="00276F29"/>
    <w:rsid w:val="002828F1"/>
    <w:rsid w:val="00286886"/>
    <w:rsid w:val="002911C1"/>
    <w:rsid w:val="002941EA"/>
    <w:rsid w:val="00295869"/>
    <w:rsid w:val="00296289"/>
    <w:rsid w:val="00296FDB"/>
    <w:rsid w:val="002A1511"/>
    <w:rsid w:val="002A5916"/>
    <w:rsid w:val="002B0646"/>
    <w:rsid w:val="002B08B9"/>
    <w:rsid w:val="002B1B77"/>
    <w:rsid w:val="002B26AC"/>
    <w:rsid w:val="002B2972"/>
    <w:rsid w:val="002B3959"/>
    <w:rsid w:val="002B49AF"/>
    <w:rsid w:val="002B4E14"/>
    <w:rsid w:val="002C763F"/>
    <w:rsid w:val="002D2F1E"/>
    <w:rsid w:val="002E1782"/>
    <w:rsid w:val="002E224D"/>
    <w:rsid w:val="002E336F"/>
    <w:rsid w:val="002F0129"/>
    <w:rsid w:val="002F186A"/>
    <w:rsid w:val="002F77A4"/>
    <w:rsid w:val="00312749"/>
    <w:rsid w:val="00313271"/>
    <w:rsid w:val="00313762"/>
    <w:rsid w:val="00313DFB"/>
    <w:rsid w:val="00315884"/>
    <w:rsid w:val="00321007"/>
    <w:rsid w:val="003247DD"/>
    <w:rsid w:val="00326289"/>
    <w:rsid w:val="00332D62"/>
    <w:rsid w:val="003367BD"/>
    <w:rsid w:val="003417CD"/>
    <w:rsid w:val="0034222E"/>
    <w:rsid w:val="003463B7"/>
    <w:rsid w:val="003473DB"/>
    <w:rsid w:val="00350E03"/>
    <w:rsid w:val="00350E08"/>
    <w:rsid w:val="003525ED"/>
    <w:rsid w:val="00356D87"/>
    <w:rsid w:val="00360471"/>
    <w:rsid w:val="00365B0B"/>
    <w:rsid w:val="00375579"/>
    <w:rsid w:val="0037664E"/>
    <w:rsid w:val="003766E3"/>
    <w:rsid w:val="00376767"/>
    <w:rsid w:val="00380776"/>
    <w:rsid w:val="00381B49"/>
    <w:rsid w:val="00384BC2"/>
    <w:rsid w:val="0038573B"/>
    <w:rsid w:val="0038608D"/>
    <w:rsid w:val="003A318B"/>
    <w:rsid w:val="003A6ABE"/>
    <w:rsid w:val="003A768D"/>
    <w:rsid w:val="003B1A79"/>
    <w:rsid w:val="003C76CE"/>
    <w:rsid w:val="003D6615"/>
    <w:rsid w:val="003E340E"/>
    <w:rsid w:val="003E3F98"/>
    <w:rsid w:val="003E4573"/>
    <w:rsid w:val="003E5AFD"/>
    <w:rsid w:val="003F37C1"/>
    <w:rsid w:val="004000E8"/>
    <w:rsid w:val="00401591"/>
    <w:rsid w:val="004027CF"/>
    <w:rsid w:val="004035FD"/>
    <w:rsid w:val="00403F4B"/>
    <w:rsid w:val="00407420"/>
    <w:rsid w:val="00411039"/>
    <w:rsid w:val="00411384"/>
    <w:rsid w:val="00416853"/>
    <w:rsid w:val="00416D7F"/>
    <w:rsid w:val="0041779D"/>
    <w:rsid w:val="004209E5"/>
    <w:rsid w:val="00421580"/>
    <w:rsid w:val="00426565"/>
    <w:rsid w:val="00432B70"/>
    <w:rsid w:val="00441381"/>
    <w:rsid w:val="00444A18"/>
    <w:rsid w:val="00452BBC"/>
    <w:rsid w:val="00455F16"/>
    <w:rsid w:val="0046093D"/>
    <w:rsid w:val="00460AAF"/>
    <w:rsid w:val="004671DE"/>
    <w:rsid w:val="00471017"/>
    <w:rsid w:val="00482C37"/>
    <w:rsid w:val="00495724"/>
    <w:rsid w:val="0049695E"/>
    <w:rsid w:val="0049768F"/>
    <w:rsid w:val="004A012C"/>
    <w:rsid w:val="004A1022"/>
    <w:rsid w:val="004A1877"/>
    <w:rsid w:val="004A196B"/>
    <w:rsid w:val="004A232E"/>
    <w:rsid w:val="004B0426"/>
    <w:rsid w:val="004B1122"/>
    <w:rsid w:val="004B3B24"/>
    <w:rsid w:val="004B491F"/>
    <w:rsid w:val="004B6F7D"/>
    <w:rsid w:val="004C0653"/>
    <w:rsid w:val="004D40F0"/>
    <w:rsid w:val="004D43BB"/>
    <w:rsid w:val="004D6224"/>
    <w:rsid w:val="004E2F9F"/>
    <w:rsid w:val="004E3058"/>
    <w:rsid w:val="004E3A09"/>
    <w:rsid w:val="004F18DF"/>
    <w:rsid w:val="004F2716"/>
    <w:rsid w:val="004F786C"/>
    <w:rsid w:val="00502491"/>
    <w:rsid w:val="00511E81"/>
    <w:rsid w:val="00522D5E"/>
    <w:rsid w:val="00522FD4"/>
    <w:rsid w:val="005243DE"/>
    <w:rsid w:val="005253A9"/>
    <w:rsid w:val="00530C04"/>
    <w:rsid w:val="005313D0"/>
    <w:rsid w:val="005336EC"/>
    <w:rsid w:val="0053474C"/>
    <w:rsid w:val="00534C34"/>
    <w:rsid w:val="00534DC5"/>
    <w:rsid w:val="00546D11"/>
    <w:rsid w:val="005505DD"/>
    <w:rsid w:val="0055263A"/>
    <w:rsid w:val="00556E91"/>
    <w:rsid w:val="005577C1"/>
    <w:rsid w:val="0057052A"/>
    <w:rsid w:val="00570A35"/>
    <w:rsid w:val="0057464F"/>
    <w:rsid w:val="005770B3"/>
    <w:rsid w:val="005829AD"/>
    <w:rsid w:val="00585F76"/>
    <w:rsid w:val="00587650"/>
    <w:rsid w:val="005878A0"/>
    <w:rsid w:val="00596212"/>
    <w:rsid w:val="00596A7F"/>
    <w:rsid w:val="005A2AD4"/>
    <w:rsid w:val="005A5ECB"/>
    <w:rsid w:val="005B28F9"/>
    <w:rsid w:val="005B418B"/>
    <w:rsid w:val="005B4F30"/>
    <w:rsid w:val="005B51A9"/>
    <w:rsid w:val="005B60BD"/>
    <w:rsid w:val="005C01F6"/>
    <w:rsid w:val="005C6931"/>
    <w:rsid w:val="005C693C"/>
    <w:rsid w:val="005D1058"/>
    <w:rsid w:val="005D2663"/>
    <w:rsid w:val="005D5A5F"/>
    <w:rsid w:val="005D648A"/>
    <w:rsid w:val="005F0BBB"/>
    <w:rsid w:val="005F7615"/>
    <w:rsid w:val="00601D21"/>
    <w:rsid w:val="00607472"/>
    <w:rsid w:val="00611427"/>
    <w:rsid w:val="00623F93"/>
    <w:rsid w:val="00627A6A"/>
    <w:rsid w:val="00633B5C"/>
    <w:rsid w:val="00634457"/>
    <w:rsid w:val="00637552"/>
    <w:rsid w:val="00641FBB"/>
    <w:rsid w:val="00642DB8"/>
    <w:rsid w:val="00643D08"/>
    <w:rsid w:val="006448E2"/>
    <w:rsid w:val="0064741D"/>
    <w:rsid w:val="00651850"/>
    <w:rsid w:val="00652747"/>
    <w:rsid w:val="00663407"/>
    <w:rsid w:val="00664781"/>
    <w:rsid w:val="00666F89"/>
    <w:rsid w:val="006734F8"/>
    <w:rsid w:val="00673A39"/>
    <w:rsid w:val="00674370"/>
    <w:rsid w:val="00681051"/>
    <w:rsid w:val="006A3912"/>
    <w:rsid w:val="006B18CE"/>
    <w:rsid w:val="006B31C3"/>
    <w:rsid w:val="006B3691"/>
    <w:rsid w:val="006B51AC"/>
    <w:rsid w:val="006B6EAB"/>
    <w:rsid w:val="006C0CB4"/>
    <w:rsid w:val="006D3E06"/>
    <w:rsid w:val="006D52A2"/>
    <w:rsid w:val="006E08F1"/>
    <w:rsid w:val="006E1654"/>
    <w:rsid w:val="006F210E"/>
    <w:rsid w:val="006F3A14"/>
    <w:rsid w:val="00701E6B"/>
    <w:rsid w:val="007044AA"/>
    <w:rsid w:val="00705A26"/>
    <w:rsid w:val="0071501D"/>
    <w:rsid w:val="00723F5B"/>
    <w:rsid w:val="00726BD2"/>
    <w:rsid w:val="00727B22"/>
    <w:rsid w:val="00735EAD"/>
    <w:rsid w:val="007430C3"/>
    <w:rsid w:val="00744E20"/>
    <w:rsid w:val="00750F06"/>
    <w:rsid w:val="007538A6"/>
    <w:rsid w:val="007552DE"/>
    <w:rsid w:val="00761C3F"/>
    <w:rsid w:val="00762DAA"/>
    <w:rsid w:val="00763CFF"/>
    <w:rsid w:val="007654F4"/>
    <w:rsid w:val="00767561"/>
    <w:rsid w:val="007733AF"/>
    <w:rsid w:val="007849A4"/>
    <w:rsid w:val="00786F3A"/>
    <w:rsid w:val="007A024F"/>
    <w:rsid w:val="007A07ED"/>
    <w:rsid w:val="007A25F8"/>
    <w:rsid w:val="007A3C0E"/>
    <w:rsid w:val="007A6E1E"/>
    <w:rsid w:val="007B3C4D"/>
    <w:rsid w:val="007B3EC3"/>
    <w:rsid w:val="007B4ED6"/>
    <w:rsid w:val="007B718E"/>
    <w:rsid w:val="007B7333"/>
    <w:rsid w:val="007C077E"/>
    <w:rsid w:val="007C1195"/>
    <w:rsid w:val="007C23E2"/>
    <w:rsid w:val="007C3056"/>
    <w:rsid w:val="007C4D6B"/>
    <w:rsid w:val="007C60D7"/>
    <w:rsid w:val="007C74DB"/>
    <w:rsid w:val="007D03DB"/>
    <w:rsid w:val="007D2961"/>
    <w:rsid w:val="007D44AE"/>
    <w:rsid w:val="007D468D"/>
    <w:rsid w:val="007D4F83"/>
    <w:rsid w:val="007E558D"/>
    <w:rsid w:val="007E667C"/>
    <w:rsid w:val="007E7D55"/>
    <w:rsid w:val="007F2967"/>
    <w:rsid w:val="007F3E84"/>
    <w:rsid w:val="007F717A"/>
    <w:rsid w:val="008006FD"/>
    <w:rsid w:val="00804D5C"/>
    <w:rsid w:val="00805B97"/>
    <w:rsid w:val="008102E0"/>
    <w:rsid w:val="008160CB"/>
    <w:rsid w:val="008172C6"/>
    <w:rsid w:val="0082136C"/>
    <w:rsid w:val="00821E27"/>
    <w:rsid w:val="00821E9B"/>
    <w:rsid w:val="00822BB5"/>
    <w:rsid w:val="00831E2B"/>
    <w:rsid w:val="00834066"/>
    <w:rsid w:val="008341CA"/>
    <w:rsid w:val="00835E6D"/>
    <w:rsid w:val="00840CA8"/>
    <w:rsid w:val="008466E3"/>
    <w:rsid w:val="008478DB"/>
    <w:rsid w:val="0085179F"/>
    <w:rsid w:val="0085487A"/>
    <w:rsid w:val="00855B3B"/>
    <w:rsid w:val="00864652"/>
    <w:rsid w:val="008670AF"/>
    <w:rsid w:val="00872031"/>
    <w:rsid w:val="00873D5C"/>
    <w:rsid w:val="00880B33"/>
    <w:rsid w:val="008814DD"/>
    <w:rsid w:val="00881C02"/>
    <w:rsid w:val="008827AB"/>
    <w:rsid w:val="00885640"/>
    <w:rsid w:val="008863B2"/>
    <w:rsid w:val="00890107"/>
    <w:rsid w:val="00890699"/>
    <w:rsid w:val="0089199A"/>
    <w:rsid w:val="00896C01"/>
    <w:rsid w:val="008A0A54"/>
    <w:rsid w:val="008A330A"/>
    <w:rsid w:val="008A5B9B"/>
    <w:rsid w:val="008A71ED"/>
    <w:rsid w:val="008A7219"/>
    <w:rsid w:val="008B182F"/>
    <w:rsid w:val="008B2413"/>
    <w:rsid w:val="008B3998"/>
    <w:rsid w:val="008C35C1"/>
    <w:rsid w:val="008C5C2F"/>
    <w:rsid w:val="008C77CE"/>
    <w:rsid w:val="008D024C"/>
    <w:rsid w:val="008D1423"/>
    <w:rsid w:val="008D434D"/>
    <w:rsid w:val="008D521F"/>
    <w:rsid w:val="008E000F"/>
    <w:rsid w:val="008E4D2F"/>
    <w:rsid w:val="008F12DF"/>
    <w:rsid w:val="008F131C"/>
    <w:rsid w:val="008F6C38"/>
    <w:rsid w:val="009001FA"/>
    <w:rsid w:val="0090274D"/>
    <w:rsid w:val="00911601"/>
    <w:rsid w:val="009129D3"/>
    <w:rsid w:val="00913838"/>
    <w:rsid w:val="009152F9"/>
    <w:rsid w:val="009211C2"/>
    <w:rsid w:val="0092291A"/>
    <w:rsid w:val="0093294D"/>
    <w:rsid w:val="00941BCC"/>
    <w:rsid w:val="0094516C"/>
    <w:rsid w:val="00950E80"/>
    <w:rsid w:val="00952360"/>
    <w:rsid w:val="00970791"/>
    <w:rsid w:val="009866A8"/>
    <w:rsid w:val="009915C8"/>
    <w:rsid w:val="00994A6A"/>
    <w:rsid w:val="00997D1B"/>
    <w:rsid w:val="009A5006"/>
    <w:rsid w:val="009B39AE"/>
    <w:rsid w:val="009B7DBF"/>
    <w:rsid w:val="009C602A"/>
    <w:rsid w:val="009D3EF5"/>
    <w:rsid w:val="009E27B6"/>
    <w:rsid w:val="009E5E87"/>
    <w:rsid w:val="009E63FA"/>
    <w:rsid w:val="009E7352"/>
    <w:rsid w:val="009E761A"/>
    <w:rsid w:val="009E77EB"/>
    <w:rsid w:val="009F38BE"/>
    <w:rsid w:val="00A0133D"/>
    <w:rsid w:val="00A03588"/>
    <w:rsid w:val="00A11DDA"/>
    <w:rsid w:val="00A16049"/>
    <w:rsid w:val="00A17495"/>
    <w:rsid w:val="00A21A12"/>
    <w:rsid w:val="00A2270F"/>
    <w:rsid w:val="00A22B57"/>
    <w:rsid w:val="00A22E19"/>
    <w:rsid w:val="00A26394"/>
    <w:rsid w:val="00A3484D"/>
    <w:rsid w:val="00A3639D"/>
    <w:rsid w:val="00A37D34"/>
    <w:rsid w:val="00A4660B"/>
    <w:rsid w:val="00A471BC"/>
    <w:rsid w:val="00A53EAB"/>
    <w:rsid w:val="00A54763"/>
    <w:rsid w:val="00A62D0F"/>
    <w:rsid w:val="00A63842"/>
    <w:rsid w:val="00A6546D"/>
    <w:rsid w:val="00A65634"/>
    <w:rsid w:val="00A66BB0"/>
    <w:rsid w:val="00A70179"/>
    <w:rsid w:val="00A74CDF"/>
    <w:rsid w:val="00A75B80"/>
    <w:rsid w:val="00A81009"/>
    <w:rsid w:val="00A82FEF"/>
    <w:rsid w:val="00A84F5E"/>
    <w:rsid w:val="00A90706"/>
    <w:rsid w:val="00A91663"/>
    <w:rsid w:val="00A94335"/>
    <w:rsid w:val="00A94BB5"/>
    <w:rsid w:val="00A97DFF"/>
    <w:rsid w:val="00AA0BB3"/>
    <w:rsid w:val="00AA2DC7"/>
    <w:rsid w:val="00AA302C"/>
    <w:rsid w:val="00AB4E99"/>
    <w:rsid w:val="00AC2F1B"/>
    <w:rsid w:val="00AC36D0"/>
    <w:rsid w:val="00AC3C6B"/>
    <w:rsid w:val="00AC51E1"/>
    <w:rsid w:val="00AD10B6"/>
    <w:rsid w:val="00AD29D5"/>
    <w:rsid w:val="00AD5686"/>
    <w:rsid w:val="00AD5932"/>
    <w:rsid w:val="00AE5481"/>
    <w:rsid w:val="00AF25AD"/>
    <w:rsid w:val="00AF3F35"/>
    <w:rsid w:val="00B01A4A"/>
    <w:rsid w:val="00B03A59"/>
    <w:rsid w:val="00B15AA3"/>
    <w:rsid w:val="00B239E3"/>
    <w:rsid w:val="00B273CA"/>
    <w:rsid w:val="00B30061"/>
    <w:rsid w:val="00B308B5"/>
    <w:rsid w:val="00B31370"/>
    <w:rsid w:val="00B4230D"/>
    <w:rsid w:val="00B431E2"/>
    <w:rsid w:val="00B51428"/>
    <w:rsid w:val="00B55F1F"/>
    <w:rsid w:val="00B565B0"/>
    <w:rsid w:val="00B5783A"/>
    <w:rsid w:val="00B63E7B"/>
    <w:rsid w:val="00B6423A"/>
    <w:rsid w:val="00B71622"/>
    <w:rsid w:val="00B7334E"/>
    <w:rsid w:val="00B75067"/>
    <w:rsid w:val="00B769BF"/>
    <w:rsid w:val="00B8193D"/>
    <w:rsid w:val="00B822DC"/>
    <w:rsid w:val="00B87D7B"/>
    <w:rsid w:val="00B903B0"/>
    <w:rsid w:val="00B93AB8"/>
    <w:rsid w:val="00BA2850"/>
    <w:rsid w:val="00BB117B"/>
    <w:rsid w:val="00BB40AD"/>
    <w:rsid w:val="00BB66E2"/>
    <w:rsid w:val="00BB7725"/>
    <w:rsid w:val="00BC50BC"/>
    <w:rsid w:val="00BD2707"/>
    <w:rsid w:val="00BD39F1"/>
    <w:rsid w:val="00BF3A2C"/>
    <w:rsid w:val="00BF66EF"/>
    <w:rsid w:val="00C03495"/>
    <w:rsid w:val="00C04012"/>
    <w:rsid w:val="00C057D3"/>
    <w:rsid w:val="00C073E2"/>
    <w:rsid w:val="00C138F1"/>
    <w:rsid w:val="00C15C32"/>
    <w:rsid w:val="00C20268"/>
    <w:rsid w:val="00C2518F"/>
    <w:rsid w:val="00C30B81"/>
    <w:rsid w:val="00C32662"/>
    <w:rsid w:val="00C336CA"/>
    <w:rsid w:val="00C33E54"/>
    <w:rsid w:val="00C431C8"/>
    <w:rsid w:val="00C45D82"/>
    <w:rsid w:val="00C46F83"/>
    <w:rsid w:val="00C50067"/>
    <w:rsid w:val="00C54091"/>
    <w:rsid w:val="00C62366"/>
    <w:rsid w:val="00C65EF1"/>
    <w:rsid w:val="00C723DE"/>
    <w:rsid w:val="00C7373B"/>
    <w:rsid w:val="00C75341"/>
    <w:rsid w:val="00C805A8"/>
    <w:rsid w:val="00C86458"/>
    <w:rsid w:val="00C864EA"/>
    <w:rsid w:val="00C86FA3"/>
    <w:rsid w:val="00C973A0"/>
    <w:rsid w:val="00CA1B9F"/>
    <w:rsid w:val="00CB4ACA"/>
    <w:rsid w:val="00CB4EB8"/>
    <w:rsid w:val="00CC07C1"/>
    <w:rsid w:val="00CC47A9"/>
    <w:rsid w:val="00CD0560"/>
    <w:rsid w:val="00CD4258"/>
    <w:rsid w:val="00CD73CC"/>
    <w:rsid w:val="00CD7BCF"/>
    <w:rsid w:val="00CE6A1E"/>
    <w:rsid w:val="00CE70BF"/>
    <w:rsid w:val="00CF2002"/>
    <w:rsid w:val="00D00E12"/>
    <w:rsid w:val="00D02E0F"/>
    <w:rsid w:val="00D170A1"/>
    <w:rsid w:val="00D24C45"/>
    <w:rsid w:val="00D25AA9"/>
    <w:rsid w:val="00D27CA9"/>
    <w:rsid w:val="00D406AA"/>
    <w:rsid w:val="00D43390"/>
    <w:rsid w:val="00D50A1B"/>
    <w:rsid w:val="00D547C0"/>
    <w:rsid w:val="00D60043"/>
    <w:rsid w:val="00D66A60"/>
    <w:rsid w:val="00D6776B"/>
    <w:rsid w:val="00D72B35"/>
    <w:rsid w:val="00D813D8"/>
    <w:rsid w:val="00D81557"/>
    <w:rsid w:val="00D86BB2"/>
    <w:rsid w:val="00D87006"/>
    <w:rsid w:val="00D87FC0"/>
    <w:rsid w:val="00DA271B"/>
    <w:rsid w:val="00DA2FBE"/>
    <w:rsid w:val="00DA39FB"/>
    <w:rsid w:val="00DA49B3"/>
    <w:rsid w:val="00DA5A28"/>
    <w:rsid w:val="00DA6FC2"/>
    <w:rsid w:val="00DA7F93"/>
    <w:rsid w:val="00DB2A6B"/>
    <w:rsid w:val="00DC1644"/>
    <w:rsid w:val="00DC1FF3"/>
    <w:rsid w:val="00DC581B"/>
    <w:rsid w:val="00DC68AC"/>
    <w:rsid w:val="00DD04ED"/>
    <w:rsid w:val="00DD78EC"/>
    <w:rsid w:val="00DE4898"/>
    <w:rsid w:val="00DE54D5"/>
    <w:rsid w:val="00DF0733"/>
    <w:rsid w:val="00DF3673"/>
    <w:rsid w:val="00E053BB"/>
    <w:rsid w:val="00E06BB5"/>
    <w:rsid w:val="00E072D7"/>
    <w:rsid w:val="00E07D9D"/>
    <w:rsid w:val="00E1041D"/>
    <w:rsid w:val="00E107CF"/>
    <w:rsid w:val="00E167DF"/>
    <w:rsid w:val="00E20AE4"/>
    <w:rsid w:val="00E21133"/>
    <w:rsid w:val="00E21FB3"/>
    <w:rsid w:val="00E22746"/>
    <w:rsid w:val="00E24C62"/>
    <w:rsid w:val="00E307FB"/>
    <w:rsid w:val="00E3305D"/>
    <w:rsid w:val="00E34256"/>
    <w:rsid w:val="00E359B1"/>
    <w:rsid w:val="00E365CA"/>
    <w:rsid w:val="00E37067"/>
    <w:rsid w:val="00E43309"/>
    <w:rsid w:val="00E4550D"/>
    <w:rsid w:val="00E540A0"/>
    <w:rsid w:val="00E54CE1"/>
    <w:rsid w:val="00E60C82"/>
    <w:rsid w:val="00E61F01"/>
    <w:rsid w:val="00E61FCB"/>
    <w:rsid w:val="00E6782E"/>
    <w:rsid w:val="00E67E57"/>
    <w:rsid w:val="00E705C3"/>
    <w:rsid w:val="00E91B8E"/>
    <w:rsid w:val="00E91BF3"/>
    <w:rsid w:val="00E93F7B"/>
    <w:rsid w:val="00E967D0"/>
    <w:rsid w:val="00E96C09"/>
    <w:rsid w:val="00E97DC0"/>
    <w:rsid w:val="00EA033A"/>
    <w:rsid w:val="00EA37EA"/>
    <w:rsid w:val="00EB15CF"/>
    <w:rsid w:val="00EB3CAC"/>
    <w:rsid w:val="00EC6062"/>
    <w:rsid w:val="00EC6E26"/>
    <w:rsid w:val="00EC6ECC"/>
    <w:rsid w:val="00ED3172"/>
    <w:rsid w:val="00ED3AF8"/>
    <w:rsid w:val="00ED4E65"/>
    <w:rsid w:val="00EE186E"/>
    <w:rsid w:val="00EE591C"/>
    <w:rsid w:val="00EE65C6"/>
    <w:rsid w:val="00EF201F"/>
    <w:rsid w:val="00EF33D5"/>
    <w:rsid w:val="00EF3C09"/>
    <w:rsid w:val="00F015B4"/>
    <w:rsid w:val="00F0417E"/>
    <w:rsid w:val="00F04BF3"/>
    <w:rsid w:val="00F04EB8"/>
    <w:rsid w:val="00F07778"/>
    <w:rsid w:val="00F1123F"/>
    <w:rsid w:val="00F13C60"/>
    <w:rsid w:val="00F162FF"/>
    <w:rsid w:val="00F200CC"/>
    <w:rsid w:val="00F232E0"/>
    <w:rsid w:val="00F3281B"/>
    <w:rsid w:val="00F32BBE"/>
    <w:rsid w:val="00F364AB"/>
    <w:rsid w:val="00F413CA"/>
    <w:rsid w:val="00F45347"/>
    <w:rsid w:val="00F54510"/>
    <w:rsid w:val="00F56BE0"/>
    <w:rsid w:val="00F61588"/>
    <w:rsid w:val="00F62E69"/>
    <w:rsid w:val="00F66DF9"/>
    <w:rsid w:val="00F66EFE"/>
    <w:rsid w:val="00F720CA"/>
    <w:rsid w:val="00F72404"/>
    <w:rsid w:val="00F75C5C"/>
    <w:rsid w:val="00F82E4E"/>
    <w:rsid w:val="00F8352B"/>
    <w:rsid w:val="00F83DDB"/>
    <w:rsid w:val="00F92E16"/>
    <w:rsid w:val="00F932B8"/>
    <w:rsid w:val="00FA22A8"/>
    <w:rsid w:val="00FA53E9"/>
    <w:rsid w:val="00FA54F8"/>
    <w:rsid w:val="00FC285E"/>
    <w:rsid w:val="00FC3FD3"/>
    <w:rsid w:val="00FC5030"/>
    <w:rsid w:val="00FD1A9D"/>
    <w:rsid w:val="00FD39EA"/>
    <w:rsid w:val="00FD46C7"/>
    <w:rsid w:val="00FD54A5"/>
    <w:rsid w:val="00FE5E0F"/>
    <w:rsid w:val="00FE7FC9"/>
    <w:rsid w:val="00FF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2B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B15AA3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AA3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A302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A30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A302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2B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B15AA3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AA3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A302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A30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A30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315</Words>
  <Characters>1796</Characters>
  <Application>Microsoft Office Word</Application>
  <DocSecurity>0</DocSecurity>
  <Lines>14</Lines>
  <Paragraphs>4</Paragraphs>
  <ScaleCrop>false</ScaleCrop>
  <Company>微软中国</Company>
  <LinksUpToDate>false</LinksUpToDate>
  <CharactersWithSpaces>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钶</dc:creator>
  <cp:keywords/>
  <dc:description/>
  <cp:lastModifiedBy>陈钶</cp:lastModifiedBy>
  <cp:revision>26</cp:revision>
  <dcterms:created xsi:type="dcterms:W3CDTF">2017-01-17T06:41:00Z</dcterms:created>
  <dcterms:modified xsi:type="dcterms:W3CDTF">2017-09-06T01:22:00Z</dcterms:modified>
</cp:coreProperties>
</file>